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D1D426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8"/>
        </w:rPr>
        <w:t>Reinterpretation of False-Negative Cases through Multi-Postural Millimeter-Wave Imaging</w:t>
      </w:r>
    </w:p>
    <w:p w14:paraId="505BB76C">
      <w:pPr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der the current diagnostic criteria, a subset of radiographically confirmed scoliosis cases (Cobb angle ≥10°) were initially classified as negative based on individual parameter thresholds, representing false-negative assessments. However, the millimeter-wave imaging protocol acquired five distinct postural views per subject, enabling a comprehensive evaluation of spinal morphology. The multi-postural analysis frequently revealed compensatory asymmetries indicative of scoliosis—such as scapular asymmetry—that were not fully captured by single-posture or single-parameter assessments.</w:t>
      </w:r>
    </w:p>
    <w:p w14:paraId="6998866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ase-Based Analysis:</w:t>
      </w:r>
    </w:p>
    <w:p w14:paraId="1B68BA91">
      <w:pPr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se 1 presented a Cobb angle of 13.5</w:t>
      </w:r>
      <w:r>
        <w:rPr>
          <w:rFonts w:ascii="Times New Roman" w:hAnsi="Times New Roman" w:eastAsia="等线" w:cs="Times New Roman"/>
        </w:rPr>
        <w:t>°</w:t>
      </w:r>
      <w:r>
        <w:rPr>
          <w:rFonts w:ascii="Times New Roman" w:hAnsi="Times New Roman" w:cs="Times New Roman"/>
        </w:rPr>
        <w:t>, meeting the radiographic criterion for scoliosis. While trunk lateral shift (0.3 cm) and waistline contour asymmetry (1.08°) fell within normal limits, significant shoulder height asymmetry (2.91 cm) was observed. However, features consistent with scapular asymmetry were evident in postures d and e, and waistline asymmetry became pronounced in posture c.</w:t>
      </w:r>
    </w:p>
    <w:p w14:paraId="32D19B43">
      <w:pPr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se 2, with a Cobb angle of 16.5°, exhibited marked waistline contour asymmetry (10.03°) but normal shoulder height asymmetry (1.37 cm) and trunk lateral shift. This case also indicates that human body symmetry varies significantly under different postures, thus can serve as a positive indicator in assessment.</w:t>
      </w:r>
    </w:p>
    <w:p w14:paraId="36BFE10D">
      <w:pPr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se observations suggest that the multi-postural imaging approach enhances detection sensitivity by capturing dynamic morphological changes not apparent in a single static pose. It is important to note that, to maintain the objectivity of the blinded diagnostic accuracy study, these qualitative multi-postural observations were not used to retrospectively alter the initial binary classification (positive/negative) based on the predefined quantitative thresholds during the formal statistical analysis. </w:t>
      </w:r>
    </w:p>
    <w:p w14:paraId="242526CB"/>
    <w:p w14:paraId="50BAF2B3"/>
    <w:p w14:paraId="4FFF266D"/>
    <w:p w14:paraId="523CC18C"/>
    <w:p w14:paraId="69E311A0"/>
    <w:p w14:paraId="66BF3E1F"/>
    <w:p w14:paraId="2BF39CED"/>
    <w:p w14:paraId="64E348D4"/>
    <w:p w14:paraId="5A0A10D3"/>
    <w:p w14:paraId="26A23ADB"/>
    <w:p w14:paraId="21CE0929"/>
    <w:p w14:paraId="1E4D7614"/>
    <w:p w14:paraId="4C0CFA1B"/>
    <w:p w14:paraId="42907269"/>
    <w:p w14:paraId="5F624855"/>
    <w:p w14:paraId="703D4EA3"/>
    <w:p w14:paraId="164EC314"/>
    <w:p w14:paraId="6BDA86E6">
      <w:pPr>
        <w:rPr>
          <w:rFonts w:hint="eastAsia"/>
        </w:rPr>
      </w:pPr>
    </w:p>
    <w:p w14:paraId="25665954"/>
    <w:p w14:paraId="7BCBB3B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ase1: Index 17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444"/>
        <w:gridCol w:w="1397"/>
        <w:gridCol w:w="2841"/>
      </w:tblGrid>
      <w:tr w14:paraId="17C53E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2" w:hRule="atLeast"/>
          <w:jc w:val="center"/>
        </w:trPr>
        <w:tc>
          <w:tcPr>
            <w:tcW w:w="2757" w:type="dxa"/>
          </w:tcPr>
          <w:p w14:paraId="4E66C4F9">
            <w:r>
              <w:drawing>
                <wp:inline distT="0" distB="0" distL="0" distR="0">
                  <wp:extent cx="1800860" cy="3599815"/>
                  <wp:effectExtent l="0" t="0" r="8890" b="635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1290" cy="36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1" w:type="dxa"/>
            <w:gridSpan w:val="2"/>
          </w:tcPr>
          <w:p w14:paraId="579F50CF">
            <w:r>
              <w:drawing>
                <wp:inline distT="0" distB="0" distL="0" distR="0">
                  <wp:extent cx="1800860" cy="3599815"/>
                  <wp:effectExtent l="0" t="0" r="8890" b="635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1290" cy="36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8" w:type="dxa"/>
          </w:tcPr>
          <w:p w14:paraId="15EBF290">
            <w:r>
              <w:drawing>
                <wp:inline distT="0" distB="0" distL="0" distR="0">
                  <wp:extent cx="1800860" cy="3599815"/>
                  <wp:effectExtent l="0" t="0" r="8890" b="635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1290" cy="36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39E5E1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7" w:type="dxa"/>
          </w:tcPr>
          <w:p w14:paraId="04F10E97">
            <w:r>
              <w:drawing>
                <wp:inline distT="0" distB="0" distL="0" distR="0">
                  <wp:extent cx="1800860" cy="3599815"/>
                  <wp:effectExtent l="0" t="0" r="8890" b="635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1290" cy="36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1" w:type="dxa"/>
            <w:gridSpan w:val="2"/>
          </w:tcPr>
          <w:p w14:paraId="2EC97054">
            <w:r>
              <w:drawing>
                <wp:inline distT="0" distB="0" distL="0" distR="0">
                  <wp:extent cx="1783080" cy="3599815"/>
                  <wp:effectExtent l="0" t="0" r="7620" b="635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3235" cy="36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8" w:type="dxa"/>
          </w:tcPr>
          <w:p w14:paraId="00E70635">
            <w:r>
              <w:drawing>
                <wp:inline distT="0" distB="0" distL="0" distR="0">
                  <wp:extent cx="1682750" cy="3599815"/>
                  <wp:effectExtent l="0" t="0" r="0" b="635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3164" cy="36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2223E3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71" w:type="dxa"/>
            <w:gridSpan w:val="2"/>
          </w:tcPr>
          <w:p w14:paraId="3C9DD0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 Ray Cobb Angle</w:t>
            </w:r>
          </w:p>
        </w:tc>
        <w:tc>
          <w:tcPr>
            <w:tcW w:w="4125" w:type="dxa"/>
            <w:gridSpan w:val="2"/>
          </w:tcPr>
          <w:p w14:paraId="0D481A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</w:t>
            </w:r>
          </w:p>
        </w:tc>
      </w:tr>
      <w:tr w14:paraId="4D8BF3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71" w:type="dxa"/>
            <w:gridSpan w:val="2"/>
          </w:tcPr>
          <w:p w14:paraId="55CE9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ulder Height Asymmetry (ΔH,cm)</w:t>
            </w:r>
          </w:p>
        </w:tc>
        <w:tc>
          <w:tcPr>
            <w:tcW w:w="4125" w:type="dxa"/>
            <w:gridSpan w:val="2"/>
          </w:tcPr>
          <w:p w14:paraId="72193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1</w:t>
            </w:r>
          </w:p>
        </w:tc>
      </w:tr>
      <w:tr w14:paraId="62250F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71" w:type="dxa"/>
            <w:gridSpan w:val="2"/>
          </w:tcPr>
          <w:p w14:paraId="0CFFCC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unk Lateral Shift (ΔL,cm)</w:t>
            </w:r>
          </w:p>
        </w:tc>
        <w:tc>
          <w:tcPr>
            <w:tcW w:w="4125" w:type="dxa"/>
            <w:gridSpan w:val="2"/>
          </w:tcPr>
          <w:p w14:paraId="4C6538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14:paraId="46F8EE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71" w:type="dxa"/>
            <w:gridSpan w:val="2"/>
          </w:tcPr>
          <w:p w14:paraId="42D1E4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istline Contour Asymmetry (ΔD，°)</w:t>
            </w:r>
          </w:p>
        </w:tc>
        <w:tc>
          <w:tcPr>
            <w:tcW w:w="4125" w:type="dxa"/>
            <w:gridSpan w:val="2"/>
          </w:tcPr>
          <w:p w14:paraId="0934BB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</w:tr>
      <w:tr w14:paraId="1C117E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71" w:type="dxa"/>
            <w:gridSpan w:val="2"/>
          </w:tcPr>
          <w:p w14:paraId="56DA5D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ulder Height Asymmetry (ΔH,cm)</w:t>
            </w:r>
          </w:p>
        </w:tc>
        <w:tc>
          <w:tcPr>
            <w:tcW w:w="4125" w:type="dxa"/>
            <w:gridSpan w:val="2"/>
          </w:tcPr>
          <w:p w14:paraId="123F28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</w:tbl>
    <w:p w14:paraId="6AD6673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ase2: Index 73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444"/>
        <w:gridCol w:w="1397"/>
        <w:gridCol w:w="2841"/>
      </w:tblGrid>
      <w:tr w14:paraId="2D1C64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2" w:hRule="atLeast"/>
          <w:jc w:val="center"/>
        </w:trPr>
        <w:tc>
          <w:tcPr>
            <w:tcW w:w="2757" w:type="dxa"/>
          </w:tcPr>
          <w:p w14:paraId="6B003104">
            <w:r>
              <w:drawing>
                <wp:inline distT="0" distB="0" distL="0" distR="0">
                  <wp:extent cx="1800860" cy="3599815"/>
                  <wp:effectExtent l="0" t="0" r="8890" b="635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1290" cy="36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1" w:type="dxa"/>
            <w:gridSpan w:val="2"/>
          </w:tcPr>
          <w:p w14:paraId="01655101">
            <w:r>
              <w:drawing>
                <wp:inline distT="0" distB="0" distL="0" distR="0">
                  <wp:extent cx="1800860" cy="3599815"/>
                  <wp:effectExtent l="0" t="0" r="8890" b="635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1290" cy="36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8" w:type="dxa"/>
          </w:tcPr>
          <w:p w14:paraId="26E1523B">
            <w:r>
              <w:drawing>
                <wp:inline distT="0" distB="0" distL="0" distR="0">
                  <wp:extent cx="1800860" cy="3599815"/>
                  <wp:effectExtent l="0" t="0" r="8890" b="635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1290" cy="36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400C3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7" w:type="dxa"/>
          </w:tcPr>
          <w:p w14:paraId="3539D191">
            <w:r>
              <w:drawing>
                <wp:inline distT="0" distB="0" distL="0" distR="0">
                  <wp:extent cx="1800860" cy="3599815"/>
                  <wp:effectExtent l="0" t="0" r="8890" b="635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1290" cy="36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1" w:type="dxa"/>
            <w:gridSpan w:val="2"/>
          </w:tcPr>
          <w:p w14:paraId="062970C6">
            <w:r>
              <w:drawing>
                <wp:inline distT="0" distB="0" distL="0" distR="0">
                  <wp:extent cx="1800860" cy="3599815"/>
                  <wp:effectExtent l="0" t="0" r="8890" b="635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1290" cy="36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8" w:type="dxa"/>
          </w:tcPr>
          <w:p w14:paraId="7ED80387">
            <w:r>
              <w:drawing>
                <wp:inline distT="0" distB="0" distL="0" distR="0">
                  <wp:extent cx="1275715" cy="3599180"/>
                  <wp:effectExtent l="0" t="0" r="635" b="127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7262" cy="36026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35691A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71" w:type="dxa"/>
            <w:gridSpan w:val="2"/>
          </w:tcPr>
          <w:p w14:paraId="45B853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 Ray Cobb Angle</w:t>
            </w:r>
          </w:p>
        </w:tc>
        <w:tc>
          <w:tcPr>
            <w:tcW w:w="4125" w:type="dxa"/>
            <w:gridSpan w:val="2"/>
          </w:tcPr>
          <w:p w14:paraId="4B707C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</w:t>
            </w:r>
          </w:p>
        </w:tc>
      </w:tr>
      <w:tr w14:paraId="3E852B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71" w:type="dxa"/>
            <w:gridSpan w:val="2"/>
          </w:tcPr>
          <w:p w14:paraId="1C1A4D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ulder Height Asymmetry (ΔH,cm)</w:t>
            </w:r>
          </w:p>
        </w:tc>
        <w:tc>
          <w:tcPr>
            <w:tcW w:w="4125" w:type="dxa"/>
            <w:gridSpan w:val="2"/>
          </w:tcPr>
          <w:p w14:paraId="382D579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37</w:t>
            </w:r>
          </w:p>
        </w:tc>
      </w:tr>
      <w:tr w14:paraId="57633F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71" w:type="dxa"/>
            <w:gridSpan w:val="2"/>
          </w:tcPr>
          <w:p w14:paraId="15F2B2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unk Lateral Shift (ΔL,cm)</w:t>
            </w:r>
          </w:p>
        </w:tc>
        <w:tc>
          <w:tcPr>
            <w:tcW w:w="4125" w:type="dxa"/>
            <w:gridSpan w:val="2"/>
          </w:tcPr>
          <w:p w14:paraId="1AC374C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43</w:t>
            </w:r>
          </w:p>
        </w:tc>
      </w:tr>
      <w:tr w14:paraId="491FE4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71" w:type="dxa"/>
            <w:gridSpan w:val="2"/>
          </w:tcPr>
          <w:p w14:paraId="1585D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istline Contour Asymmetry (ΔD，°)</w:t>
            </w:r>
          </w:p>
        </w:tc>
        <w:tc>
          <w:tcPr>
            <w:tcW w:w="4125" w:type="dxa"/>
            <w:gridSpan w:val="2"/>
          </w:tcPr>
          <w:p w14:paraId="4A1956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3</w:t>
            </w:r>
          </w:p>
        </w:tc>
      </w:tr>
      <w:tr w14:paraId="21D291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71" w:type="dxa"/>
            <w:gridSpan w:val="2"/>
          </w:tcPr>
          <w:p w14:paraId="679662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ulder Height Asymmetry (ΔH,cm)</w:t>
            </w:r>
          </w:p>
        </w:tc>
        <w:tc>
          <w:tcPr>
            <w:tcW w:w="4125" w:type="dxa"/>
            <w:gridSpan w:val="2"/>
          </w:tcPr>
          <w:p w14:paraId="0F5DF0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</w:tbl>
    <w:p w14:paraId="6615BCFD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928"/>
    <w:rsid w:val="000D7544"/>
    <w:rsid w:val="000E4B83"/>
    <w:rsid w:val="001816E9"/>
    <w:rsid w:val="001E399A"/>
    <w:rsid w:val="00253A97"/>
    <w:rsid w:val="00256092"/>
    <w:rsid w:val="00286E27"/>
    <w:rsid w:val="00297B43"/>
    <w:rsid w:val="002A0CC7"/>
    <w:rsid w:val="003418D5"/>
    <w:rsid w:val="003B2EC9"/>
    <w:rsid w:val="00414305"/>
    <w:rsid w:val="00420A02"/>
    <w:rsid w:val="004F2326"/>
    <w:rsid w:val="00546EA2"/>
    <w:rsid w:val="00547651"/>
    <w:rsid w:val="00732CAA"/>
    <w:rsid w:val="00733886"/>
    <w:rsid w:val="00736E97"/>
    <w:rsid w:val="008A7983"/>
    <w:rsid w:val="009C3921"/>
    <w:rsid w:val="009D4B61"/>
    <w:rsid w:val="00A351D2"/>
    <w:rsid w:val="00A951DC"/>
    <w:rsid w:val="00AC7D6C"/>
    <w:rsid w:val="00B6768C"/>
    <w:rsid w:val="00BE79BD"/>
    <w:rsid w:val="00C640E3"/>
    <w:rsid w:val="00C8378B"/>
    <w:rsid w:val="00D17544"/>
    <w:rsid w:val="00D260FA"/>
    <w:rsid w:val="00DE5517"/>
    <w:rsid w:val="00EA5928"/>
    <w:rsid w:val="00F5039B"/>
    <w:rsid w:val="00F52AC8"/>
    <w:rsid w:val="1EF26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22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09</Words>
  <Characters>1991</Characters>
  <Lines>16</Lines>
  <Paragraphs>4</Paragraphs>
  <TotalTime>57</TotalTime>
  <ScaleCrop>false</ScaleCrop>
  <LinksUpToDate>false</LinksUpToDate>
  <CharactersWithSpaces>2269</CharactersWithSpaces>
  <Application>WPS Office_12.1.0.246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7T11:44:00Z</dcterms:created>
  <dc:creator>WandorImageServer</dc:creator>
  <cp:lastModifiedBy>李伟</cp:lastModifiedBy>
  <dcterms:modified xsi:type="dcterms:W3CDTF">2026-01-17T14:30:13Z</dcterms:modified>
  <cp:revision>3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5</vt:lpwstr>
  </property>
  <property fmtid="{D5CDD505-2E9C-101B-9397-08002B2CF9AE}" pid="3" name="ICV">
    <vt:lpwstr>17C2D54E0689481DBC40EF62C1EF7955_13</vt:lpwstr>
  </property>
</Properties>
</file>